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19" w:rsidRPr="004E2802" w:rsidRDefault="00496019" w:rsidP="00496019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13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>Summary of conserved syntenic blocks b</w:t>
      </w:r>
      <w:r>
        <w:rPr>
          <w:rFonts w:ascii="Arial" w:hAnsi="Arial" w:cs="Arial"/>
          <w:b/>
          <w:noProof/>
          <w:sz w:val="24"/>
          <w:szCs w:val="24"/>
        </w:rPr>
        <w:t xml:space="preserve">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>green-spotted pufferfish</w:t>
      </w:r>
      <w:r>
        <w:rPr>
          <w:rFonts w:ascii="Arial" w:hAnsi="Arial" w:cs="Arial"/>
          <w:b/>
          <w:noProof/>
          <w:sz w:val="24"/>
          <w:szCs w:val="24"/>
        </w:rPr>
        <w:t xml:space="preserve"> chromosome </w:t>
      </w:r>
      <w:r>
        <w:rPr>
          <w:rFonts w:ascii="Arial" w:hAnsi="Arial" w:cs="Arial" w:hint="eastAsia"/>
          <w:b/>
          <w:noProof/>
          <w:sz w:val="24"/>
          <w:szCs w:val="24"/>
        </w:rPr>
        <w:t>15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6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496019" w:rsidRDefault="00496019" w:rsidP="0049601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7203" w:type="dxa"/>
        <w:tblInd w:w="8" w:type="dxa"/>
        <w:tblLook w:val="04A0"/>
      </w:tblPr>
      <w:tblGrid>
        <w:gridCol w:w="2085"/>
        <w:gridCol w:w="1967"/>
        <w:gridCol w:w="1691"/>
        <w:gridCol w:w="1460"/>
      </w:tblGrid>
      <w:tr w:rsidR="00496019" w:rsidRPr="00496019" w:rsidTr="00866480">
        <w:tc>
          <w:tcPr>
            <w:tcW w:w="2085" w:type="dxa"/>
          </w:tcPr>
          <w:p w:rsidR="00496019" w:rsidRPr="00496019" w:rsidRDefault="00496019" w:rsidP="00866480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Syntenic block on </w:t>
            </w:r>
            <w:r w:rsidRPr="00496019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Tetraondon</w:t>
            </w: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Chr</w:t>
            </w:r>
            <w:r w:rsidRPr="00496019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15</w:t>
            </w:r>
          </w:p>
        </w:tc>
        <w:tc>
          <w:tcPr>
            <w:tcW w:w="1967" w:type="dxa"/>
          </w:tcPr>
          <w:p w:rsidR="00496019" w:rsidRPr="00496019" w:rsidRDefault="00496019" w:rsidP="00C80593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tfish</w:t>
            </w:r>
            <w:r w:rsidR="00C80593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 BAC</w:t>
            </w: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contigs</w:t>
            </w:r>
          </w:p>
        </w:tc>
        <w:tc>
          <w:tcPr>
            <w:tcW w:w="1691" w:type="dxa"/>
          </w:tcPr>
          <w:p w:rsidR="00496019" w:rsidRPr="00496019" w:rsidRDefault="00496019" w:rsidP="00496019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1460" w:type="dxa"/>
          </w:tcPr>
          <w:p w:rsidR="00496019" w:rsidRPr="00496019" w:rsidRDefault="00496019" w:rsidP="00496019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496019" w:rsidRPr="00496019" w:rsidRDefault="00496019" w:rsidP="00496019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9601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kb)</w:t>
            </w:r>
          </w:p>
        </w:tc>
      </w:tr>
      <w:tr w:rsidR="00496019" w:rsidRPr="00496019" w:rsidTr="00866480"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570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</w:tr>
      <w:tr w:rsidR="00496019" w:rsidRPr="00496019" w:rsidTr="00866480"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732 (1)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</w:tr>
      <w:tr w:rsidR="00496019" w:rsidRPr="00496019" w:rsidTr="00866480"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535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</w:tr>
      <w:tr w:rsidR="00496019" w:rsidRPr="00496019" w:rsidTr="00866480"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23 (2)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31 </w:t>
            </w:r>
          </w:p>
        </w:tc>
      </w:tr>
      <w:tr w:rsidR="00496019" w:rsidRPr="00496019" w:rsidTr="00866480"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676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14 </w:t>
            </w:r>
          </w:p>
        </w:tc>
      </w:tr>
      <w:tr w:rsidR="00496019" w:rsidRPr="00496019" w:rsidTr="00866480">
        <w:trPr>
          <w:trHeight w:val="375"/>
        </w:trPr>
        <w:tc>
          <w:tcPr>
            <w:tcW w:w="2085" w:type="dxa"/>
            <w:vAlign w:val="center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67" w:type="dxa"/>
            <w:vAlign w:val="bottom"/>
          </w:tcPr>
          <w:p w:rsidR="00496019" w:rsidRPr="00496019" w:rsidRDefault="00496019" w:rsidP="0049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461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96019" w:rsidRPr="00496019" w:rsidTr="00B34411">
        <w:tc>
          <w:tcPr>
            <w:tcW w:w="2085" w:type="dxa"/>
            <w:vAlign w:val="center"/>
          </w:tcPr>
          <w:p w:rsidR="00496019" w:rsidRPr="00496019" w:rsidRDefault="00496019" w:rsidP="008A72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967" w:type="dxa"/>
            <w:vAlign w:val="center"/>
          </w:tcPr>
          <w:p w:rsidR="00496019" w:rsidRPr="00496019" w:rsidRDefault="00496019" w:rsidP="00697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0" w:type="dxa"/>
            <w:vAlign w:val="center"/>
          </w:tcPr>
          <w:p w:rsidR="00496019" w:rsidRPr="00496019" w:rsidRDefault="00496019" w:rsidP="004960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01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88 </w:t>
            </w:r>
          </w:p>
        </w:tc>
      </w:tr>
    </w:tbl>
    <w:p w:rsidR="00496019" w:rsidRDefault="00496019" w:rsidP="0049601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96019" w:rsidRDefault="00496019"/>
    <w:p w:rsidR="00496019" w:rsidRDefault="00496019"/>
    <w:p w:rsidR="00496019" w:rsidRDefault="00496019"/>
    <w:p w:rsidR="00496019" w:rsidRDefault="00496019"/>
    <w:p w:rsidR="00496019" w:rsidRDefault="00496019"/>
    <w:p w:rsidR="00496019" w:rsidRDefault="00496019"/>
    <w:sectPr w:rsidR="00496019" w:rsidSect="00C17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816" w:rsidRDefault="00AE5816" w:rsidP="00C80593">
      <w:r>
        <w:separator/>
      </w:r>
    </w:p>
  </w:endnote>
  <w:endnote w:type="continuationSeparator" w:id="0">
    <w:p w:rsidR="00AE5816" w:rsidRDefault="00AE5816" w:rsidP="00C80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816" w:rsidRDefault="00AE5816" w:rsidP="00C80593">
      <w:r>
        <w:separator/>
      </w:r>
    </w:p>
  </w:footnote>
  <w:footnote w:type="continuationSeparator" w:id="0">
    <w:p w:rsidR="00AE5816" w:rsidRDefault="00AE5816" w:rsidP="00C80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6019"/>
    <w:rsid w:val="00496019"/>
    <w:rsid w:val="00AE5816"/>
    <w:rsid w:val="00C17D08"/>
    <w:rsid w:val="00C80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59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5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0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Within%20Parenthes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8-29T09:10:00Z</dcterms:created>
  <dcterms:modified xsi:type="dcterms:W3CDTF">2012-08-31T21:22:00Z</dcterms:modified>
</cp:coreProperties>
</file>